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01308" w14:textId="6E5587B8" w:rsidR="003F4068" w:rsidRPr="00A97F68" w:rsidRDefault="003F4068" w:rsidP="00A97F68">
      <w:pPr>
        <w:spacing w:line="480" w:lineRule="auto"/>
        <w:rPr>
          <w:rFonts w:ascii="Times New Roman" w:hAnsi="Times New Roman" w:cs="Times New Roman"/>
          <w:b/>
          <w:bCs/>
        </w:rPr>
      </w:pPr>
      <w:r w:rsidRPr="00A97F68">
        <w:rPr>
          <w:rFonts w:ascii="Times New Roman" w:hAnsi="Times New Roman" w:cs="Times New Roman"/>
          <w:b/>
          <w:bCs/>
        </w:rPr>
        <w:t>Appendix</w:t>
      </w:r>
      <w:r w:rsidR="009F6FFD" w:rsidRPr="00A97F68">
        <w:rPr>
          <w:rFonts w:ascii="Times New Roman" w:hAnsi="Times New Roman" w:cs="Times New Roman"/>
          <w:b/>
          <w:bCs/>
        </w:rPr>
        <w:t xml:space="preserve"> </w:t>
      </w:r>
      <w:r w:rsidR="00450FA4">
        <w:rPr>
          <w:rFonts w:ascii="Times New Roman" w:hAnsi="Times New Roman" w:cs="Times New Roman"/>
          <w:b/>
          <w:bCs/>
        </w:rPr>
        <w:t>2</w:t>
      </w:r>
      <w:r w:rsidRPr="00A97F68">
        <w:rPr>
          <w:rFonts w:ascii="Times New Roman" w:hAnsi="Times New Roman" w:cs="Times New Roman"/>
          <w:b/>
          <w:bCs/>
        </w:rPr>
        <w:t xml:space="preserve">. </w:t>
      </w:r>
      <w:r w:rsidR="009F6FFD" w:rsidRPr="00A97F68">
        <w:rPr>
          <w:rFonts w:ascii="Times New Roman" w:hAnsi="Times New Roman" w:cs="Times New Roman"/>
          <w:b/>
          <w:bCs/>
        </w:rPr>
        <w:t>Association of pr</w:t>
      </w:r>
      <w:r w:rsidR="00A97F68" w:rsidRPr="00A97F68">
        <w:rPr>
          <w:rFonts w:ascii="Times New Roman" w:hAnsi="Times New Roman" w:cs="Times New Roman"/>
          <w:b/>
          <w:bCs/>
        </w:rPr>
        <w:t>actice characteristics with measure performance, using multivariate l</w:t>
      </w:r>
      <w:r w:rsidR="00F527DA" w:rsidRPr="00A97F68">
        <w:rPr>
          <w:rFonts w:ascii="Times New Roman" w:hAnsi="Times New Roman" w:cs="Times New Roman"/>
          <w:b/>
          <w:bCs/>
        </w:rPr>
        <w:t>inear</w:t>
      </w:r>
      <w:r w:rsidRPr="00A97F68">
        <w:rPr>
          <w:rFonts w:ascii="Times New Roman" w:hAnsi="Times New Roman" w:cs="Times New Roman"/>
          <w:b/>
          <w:bCs/>
        </w:rPr>
        <w:t xml:space="preserve"> </w:t>
      </w:r>
      <w:r w:rsidR="009F6FFD" w:rsidRPr="00A97F68">
        <w:rPr>
          <w:rFonts w:ascii="Times New Roman" w:hAnsi="Times New Roman" w:cs="Times New Roman"/>
          <w:b/>
          <w:bCs/>
        </w:rPr>
        <w:t>regression</w:t>
      </w:r>
      <w:r w:rsidR="00A97F68" w:rsidRPr="00A97F68">
        <w:rPr>
          <w:rFonts w:ascii="Times New Roman" w:hAnsi="Times New Roman" w:cs="Times New Roman"/>
          <w:b/>
          <w:bCs/>
        </w:rPr>
        <w:t xml:space="preserve"> models.</w:t>
      </w:r>
    </w:p>
    <w:tbl>
      <w:tblPr>
        <w:tblW w:w="10456" w:type="dxa"/>
        <w:tblInd w:w="-810" w:type="dxa"/>
        <w:tblLook w:val="04A0" w:firstRow="1" w:lastRow="0" w:firstColumn="1" w:lastColumn="0" w:noHBand="0" w:noVBand="1"/>
      </w:tblPr>
      <w:tblGrid>
        <w:gridCol w:w="4410"/>
        <w:gridCol w:w="2070"/>
        <w:gridCol w:w="893"/>
        <w:gridCol w:w="2430"/>
        <w:gridCol w:w="893"/>
      </w:tblGrid>
      <w:tr w:rsidR="00AC149B" w:rsidRPr="00B93B0F" w14:paraId="729D04ED" w14:textId="77777777" w:rsidTr="04A074CB">
        <w:trPr>
          <w:trHeight w:val="28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D182" w14:textId="77777777" w:rsidR="00AC149B" w:rsidRPr="00B93B0F" w:rsidRDefault="00AC149B" w:rsidP="00A97F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2C56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3B0F">
              <w:rPr>
                <w:rFonts w:ascii="Times New Roman" w:eastAsia="Times New Roman" w:hAnsi="Times New Roman" w:cs="Times New Roman"/>
                <w:b/>
                <w:bCs/>
              </w:rPr>
              <w:t>Disease activity measure performance</w:t>
            </w:r>
          </w:p>
        </w:tc>
        <w:tc>
          <w:tcPr>
            <w:tcW w:w="31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BD5B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3B0F">
              <w:rPr>
                <w:rFonts w:ascii="Times New Roman" w:eastAsia="Times New Roman" w:hAnsi="Times New Roman" w:cs="Times New Roman"/>
                <w:b/>
                <w:bCs/>
              </w:rPr>
              <w:t>Functional status measure performance</w:t>
            </w:r>
          </w:p>
        </w:tc>
      </w:tr>
      <w:tr w:rsidR="00AC149B" w:rsidRPr="00B93B0F" w14:paraId="060C067D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F322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1CB9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coef. (95% C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8F9E" w14:textId="05A5A69B" w:rsidR="00AC149B" w:rsidRPr="00B93B0F" w:rsidRDefault="00B93B0F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72E5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coef. (95% CI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9482" w14:textId="7D739CBD" w:rsidR="00AC149B" w:rsidRPr="00B93B0F" w:rsidRDefault="00B93B0F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AC149B" w:rsidRPr="00B93B0F" w14:paraId="6D1A2499" w14:textId="77777777" w:rsidTr="04A074CB">
        <w:trPr>
          <w:trHeight w:val="28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92EC" w14:textId="77777777" w:rsidR="00AC149B" w:rsidRPr="00B93B0F" w:rsidRDefault="00AC149B" w:rsidP="00A97F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3B0F">
              <w:rPr>
                <w:rFonts w:ascii="Times New Roman" w:eastAsia="Times New Roman" w:hAnsi="Times New Roman" w:cs="Times New Roman"/>
                <w:b/>
                <w:bCs/>
              </w:rPr>
              <w:t>Practice Characteristic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3356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EA6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F911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D4F3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C149B" w:rsidRPr="00B93B0F" w14:paraId="2926A9F7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F5E0" w14:textId="77777777" w:rsidR="00AC149B" w:rsidRPr="00B93B0F" w:rsidRDefault="00AC149B" w:rsidP="00A97F68">
            <w:pPr>
              <w:spacing w:line="480" w:lineRule="auto"/>
              <w:ind w:firstLineChars="200" w:firstLine="48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Provider cou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4242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9413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7C49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DF20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149B" w:rsidRPr="00B93B0F" w14:paraId="10EC2EF6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2C51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≤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F31F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C1FC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8C3B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894D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149B" w:rsidRPr="00B93B0F" w14:paraId="14C1913A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AA1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5-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1338" w14:textId="50742760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8.8 (-10.7, 28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384B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4CC5" w14:textId="4087EC5B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1.0 (-20.3, 22.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EBE5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AC149B" w:rsidRPr="00B93B0F" w14:paraId="34428A3A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1A29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≥ 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8AAA" w14:textId="3BF12F29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11.1 (-1.5, 23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4139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FAA7" w14:textId="6AADCEAE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10.6 (-3.3, 24.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CC6F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AC149B" w:rsidRPr="00B93B0F" w14:paraId="7E00B7D1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ACFB" w14:textId="77777777" w:rsidR="00AC149B" w:rsidRPr="00B93B0F" w:rsidRDefault="00AC149B" w:rsidP="00A97F68">
            <w:pPr>
              <w:spacing w:line="480" w:lineRule="auto"/>
              <w:ind w:firstLineChars="200" w:firstLine="48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EH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1830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BEC7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D439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792F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149B" w:rsidRPr="00B93B0F" w14:paraId="21941165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D285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Next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36D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A0DC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DD9C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5A4C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149B" w:rsidRPr="00B93B0F" w14:paraId="6A904A55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05DD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Allscrip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D5A2" w14:textId="4BD1D159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3B0F">
              <w:rPr>
                <w:rFonts w:ascii="Times New Roman" w:eastAsia="Times New Roman" w:hAnsi="Times New Roman" w:cs="Times New Roman"/>
                <w:b/>
                <w:bCs/>
              </w:rPr>
              <w:t>-46.5 (-72.9, -2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ACB4" w14:textId="43F80F71" w:rsidR="00AC149B" w:rsidRPr="00B93B0F" w:rsidRDefault="0091191A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2AD1" w14:textId="576315D1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21.3 (-50.1, 7.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5AF6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AC149B" w:rsidRPr="00B93B0F" w14:paraId="388C1EC9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9D35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Amazing Char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DD89" w14:textId="2C3B042B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0.9 (-19.6, 18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9E19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E9F1" w14:textId="780F77DB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12.8 (-33.4, 7.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99F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AC149B" w:rsidRPr="00B93B0F" w14:paraId="2C37EF66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DD6F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93B0F">
              <w:rPr>
                <w:rFonts w:ascii="Times New Roman" w:eastAsia="Times New Roman" w:hAnsi="Times New Roman" w:cs="Times New Roman"/>
              </w:rPr>
              <w:t>Aprim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D20E" w14:textId="5604BA02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2.7 (-29.1, 23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17C2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61EA" w14:textId="0F994AC3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14.1 (-43.0, 14.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3256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AC149B" w:rsidRPr="00B93B0F" w14:paraId="7F38647A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F3F1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GE Centric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6739" w14:textId="1E04B255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2 (-23.6, 24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ED85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CBDF" w14:textId="5BE0C313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2.1 (-28.1, 23.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31EF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AC149B" w:rsidRPr="00B93B0F" w14:paraId="15645F0C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A78A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1F7E" w14:textId="29591BFA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3B0F">
              <w:rPr>
                <w:rFonts w:ascii="Times New Roman" w:eastAsia="Times New Roman" w:hAnsi="Times New Roman" w:cs="Times New Roman"/>
                <w:b/>
                <w:bCs/>
              </w:rPr>
              <w:t>-34.1 (-47.7, -20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EDC1" w14:textId="11CF73C8" w:rsidR="00AC149B" w:rsidRPr="00B93B0F" w:rsidRDefault="00C73B42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DBCF" w14:textId="542C9E38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3B0F">
              <w:rPr>
                <w:rFonts w:ascii="Times New Roman" w:eastAsia="Times New Roman" w:hAnsi="Times New Roman" w:cs="Times New Roman"/>
                <w:b/>
                <w:bCs/>
              </w:rPr>
              <w:t>-32.5 (-47.4, -17.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4DBF" w14:textId="3F197A14" w:rsidR="00AC149B" w:rsidRPr="00B93B0F" w:rsidRDefault="00C73B42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AC149B" w:rsidRPr="00B93B0F" w14:paraId="5AD3285E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0DD9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eClinicalWork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2A67" w14:textId="6AE96208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8.9 (-25.5, 7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92D3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8796" w14:textId="5454B585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3B0F">
              <w:rPr>
                <w:rFonts w:ascii="Times New Roman" w:eastAsia="Times New Roman" w:hAnsi="Times New Roman" w:cs="Times New Roman"/>
                <w:b/>
                <w:bCs/>
              </w:rPr>
              <w:t>-20.3 (-38.4, -2.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64A6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3B0F">
              <w:rPr>
                <w:rFonts w:ascii="Times New Roman" w:eastAsia="Times New Roman" w:hAnsi="Times New Roman" w:cs="Times New Roman"/>
                <w:b/>
                <w:bCs/>
              </w:rPr>
              <w:t>0.03</w:t>
            </w:r>
          </w:p>
        </w:tc>
      </w:tr>
      <w:tr w:rsidR="00AC149B" w:rsidRPr="00B93B0F" w14:paraId="2843F86C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85D9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93B0F">
              <w:rPr>
                <w:rFonts w:ascii="Times New Roman" w:eastAsia="Times New Roman" w:hAnsi="Times New Roman" w:cs="Times New Roman"/>
              </w:rPr>
              <w:t>eMD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BEA9" w14:textId="2D8A58F2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21.6 (-44.3, 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115D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10EE" w14:textId="564AE998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3B0F">
              <w:rPr>
                <w:rFonts w:ascii="Times New Roman" w:eastAsia="Times New Roman" w:hAnsi="Times New Roman" w:cs="Times New Roman"/>
                <w:b/>
                <w:bCs/>
              </w:rPr>
              <w:t>-38.5 (-63.3, -13.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3368" w14:textId="4F6D1839" w:rsidR="00AC149B" w:rsidRPr="00B93B0F" w:rsidRDefault="0091191A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</w:tr>
      <w:tr w:rsidR="00AC149B" w:rsidRPr="00B93B0F" w14:paraId="3164517C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0054" w14:textId="77777777" w:rsidR="00AC149B" w:rsidRPr="00B93B0F" w:rsidRDefault="00AC149B" w:rsidP="00A97F68">
            <w:pPr>
              <w:spacing w:line="480" w:lineRule="auto"/>
              <w:ind w:firstLineChars="200" w:firstLine="48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8018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C993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D05E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4FF5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149B" w:rsidRPr="00B93B0F" w14:paraId="2EF0A122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C69B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09DD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504E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A531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0F01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149B" w:rsidRPr="00B93B0F" w14:paraId="219CA715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7449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F3AE" w14:textId="3D705926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12.4 (-4.5, 29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27E9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FD58" w14:textId="21FF732E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1.03 (-17.4, 19.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01CB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AC149B" w:rsidRPr="00B93B0F" w14:paraId="1103D22A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9E68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lastRenderedPageBreak/>
              <w:t>Sou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C416" w14:textId="6774224A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11.4 (-1.6, 24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64B3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DF4C" w14:textId="5E6DA896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4.42 (-9.7, 18.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5043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AC149B" w:rsidRPr="00B93B0F" w14:paraId="48B47A9D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5518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70A2" w14:textId="5E6AD689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12.2 (-2.8, 27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B471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38BA" w14:textId="2A61EE32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4.75 (-11.6, 21.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2411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AC149B" w:rsidRPr="00B93B0F" w14:paraId="55503405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BC17" w14:textId="77777777" w:rsidR="00AC149B" w:rsidRPr="00B93B0F" w:rsidRDefault="00AC149B" w:rsidP="00A97F68">
            <w:pPr>
              <w:spacing w:line="480" w:lineRule="auto"/>
              <w:ind w:firstLineChars="200" w:firstLine="48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Practice Ty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9D24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3F4E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42EA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F1F5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149B" w:rsidRPr="00B93B0F" w14:paraId="17240005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92F0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Single Specialty Group Practi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C2F9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6BC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515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F59B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149B" w:rsidRPr="00B93B0F" w14:paraId="6F6A4D66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88F2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Health Syst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908B" w14:textId="214319E2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22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8</w:t>
            </w:r>
            <w:r w:rsidRPr="00B93B0F">
              <w:rPr>
                <w:rFonts w:ascii="Times New Roman" w:eastAsia="Times New Roman" w:hAnsi="Times New Roman" w:cs="Times New Roman"/>
              </w:rPr>
              <w:t xml:space="preserve"> (-57.5, 12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FC2A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9EAB" w14:textId="55B8D10E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17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2</w:t>
            </w:r>
            <w:r w:rsidRPr="00B93B0F">
              <w:rPr>
                <w:rFonts w:ascii="Times New Roman" w:eastAsia="Times New Roman" w:hAnsi="Times New Roman" w:cs="Times New Roman"/>
              </w:rPr>
              <w:t xml:space="preserve"> (-55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2</w:t>
            </w:r>
            <w:r w:rsidRPr="00B93B0F">
              <w:rPr>
                <w:rFonts w:ascii="Times New Roman" w:eastAsia="Times New Roman" w:hAnsi="Times New Roman" w:cs="Times New Roman"/>
              </w:rPr>
              <w:t>, 20.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BD92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AC149B" w:rsidRPr="00B93B0F" w14:paraId="7F33199E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2735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Multi-Specialty Group Practi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FE7D" w14:textId="1D62A42C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5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3</w:t>
            </w:r>
            <w:r w:rsidRPr="00B93B0F">
              <w:rPr>
                <w:rFonts w:ascii="Times New Roman" w:eastAsia="Times New Roman" w:hAnsi="Times New Roman" w:cs="Times New Roman"/>
              </w:rPr>
              <w:t xml:space="preserve"> (-9.44, 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20.0</w:t>
            </w:r>
            <w:r w:rsidRPr="00B93B0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B9E9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D17A" w14:textId="3287B2F9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5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5</w:t>
            </w:r>
            <w:r w:rsidRPr="00B93B0F">
              <w:rPr>
                <w:rFonts w:ascii="Times New Roman" w:eastAsia="Times New Roman" w:hAnsi="Times New Roman" w:cs="Times New Roman"/>
              </w:rPr>
              <w:t xml:space="preserve"> (-21.5, 10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6</w:t>
            </w:r>
            <w:r w:rsidRPr="00B93B0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E0C7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AC149B" w:rsidRPr="00B93B0F" w14:paraId="4DAAC76C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BA35" w14:textId="77777777" w:rsidR="00AC149B" w:rsidRPr="00B93B0F" w:rsidRDefault="00AC149B" w:rsidP="00A97F68">
            <w:pPr>
              <w:spacing w:line="480" w:lineRule="auto"/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Solo Practition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6E2E" w14:textId="59502130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0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3</w:t>
            </w:r>
            <w:r w:rsidRPr="00B93B0F">
              <w:rPr>
                <w:rFonts w:ascii="Times New Roman" w:eastAsia="Times New Roman" w:hAnsi="Times New Roman" w:cs="Times New Roman"/>
              </w:rPr>
              <w:t xml:space="preserve"> (-11.7, 1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95E8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ABCA" w14:textId="28E653EB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5.4 (-17.9, 7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1</w:t>
            </w:r>
            <w:r w:rsidRPr="00B93B0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3B4C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C149B" w:rsidRPr="00B93B0F" w14:paraId="3E888715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5AE5" w14:textId="77777777" w:rsidR="00AC149B" w:rsidRPr="00B93B0F" w:rsidRDefault="00AC149B" w:rsidP="00A97F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3B0F">
              <w:rPr>
                <w:rFonts w:ascii="Times New Roman" w:eastAsia="Times New Roman" w:hAnsi="Times New Roman" w:cs="Times New Roman"/>
                <w:b/>
                <w:bCs/>
              </w:rPr>
              <w:t>Patient Characteristi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C2CE" w14:textId="77777777" w:rsidR="00AC149B" w:rsidRPr="00B93B0F" w:rsidRDefault="00AC149B" w:rsidP="00A97F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3AD7" w14:textId="77777777" w:rsidR="00AC149B" w:rsidRPr="00B93B0F" w:rsidRDefault="00AC149B" w:rsidP="00A97F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3A6D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25CA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149B" w:rsidRPr="00B93B0F" w14:paraId="4A9DAEE6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FC29" w14:textId="089A0DA0" w:rsidR="00AC149B" w:rsidRPr="00B93B0F" w:rsidRDefault="00AC149B" w:rsidP="00A97F68">
            <w:pPr>
              <w:spacing w:line="480" w:lineRule="auto"/>
              <w:ind w:firstLineChars="200" w:firstLine="48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% patients ≥ 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67F7" w14:textId="0FD887D2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0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4</w:t>
            </w:r>
            <w:r w:rsidRPr="00B93B0F">
              <w:rPr>
                <w:rFonts w:ascii="Times New Roman" w:eastAsia="Times New Roman" w:hAnsi="Times New Roman" w:cs="Times New Roman"/>
              </w:rPr>
              <w:t xml:space="preserve"> (-0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9</w:t>
            </w:r>
            <w:r w:rsidRPr="00B93B0F">
              <w:rPr>
                <w:rFonts w:ascii="Times New Roman" w:eastAsia="Times New Roman" w:hAnsi="Times New Roman" w:cs="Times New Roman"/>
              </w:rPr>
              <w:t>, 0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2</w:t>
            </w:r>
            <w:r w:rsidRPr="00B93B0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5BFA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595D" w14:textId="16B09EAD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 (-0.5, 0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6</w:t>
            </w:r>
            <w:r w:rsidRPr="00B93B0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32EF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AC149B" w:rsidRPr="00B93B0F" w14:paraId="557E9F00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909D" w14:textId="3FD8C207" w:rsidR="00AC149B" w:rsidRPr="00B93B0F" w:rsidRDefault="00AC149B" w:rsidP="00A97F68">
            <w:pPr>
              <w:spacing w:line="480" w:lineRule="auto"/>
              <w:ind w:firstLineChars="200" w:firstLine="48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 xml:space="preserve">% </w:t>
            </w:r>
            <w:r w:rsidR="00A97F68" w:rsidRPr="00B93B0F">
              <w:rPr>
                <w:rFonts w:ascii="Times New Roman" w:eastAsia="Times New Roman" w:hAnsi="Times New Roman" w:cs="Times New Roman"/>
              </w:rPr>
              <w:t>non-white</w:t>
            </w:r>
            <w:r w:rsidRPr="00B93B0F">
              <w:rPr>
                <w:rFonts w:ascii="Times New Roman" w:eastAsia="Times New Roman" w:hAnsi="Times New Roman" w:cs="Times New Roman"/>
              </w:rPr>
              <w:t xml:space="preserve"> patient</w:t>
            </w:r>
            <w:r w:rsidR="002A0EE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8F75" w14:textId="7D42A12B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0.1 (-0.3, 0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1</w:t>
            </w:r>
            <w:r w:rsidRPr="00B93B0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4CBA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5183" w14:textId="507E2409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0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1</w:t>
            </w:r>
            <w:r w:rsidRPr="00B93B0F">
              <w:rPr>
                <w:rFonts w:ascii="Times New Roman" w:eastAsia="Times New Roman" w:hAnsi="Times New Roman" w:cs="Times New Roman"/>
              </w:rPr>
              <w:t xml:space="preserve"> (-0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3</w:t>
            </w:r>
            <w:r w:rsidRPr="00B93B0F">
              <w:rPr>
                <w:rFonts w:ascii="Times New Roman" w:eastAsia="Times New Roman" w:hAnsi="Times New Roman" w:cs="Times New Roman"/>
              </w:rPr>
              <w:t>, 0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2</w:t>
            </w:r>
            <w:r w:rsidRPr="00B93B0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F58C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AC149B" w:rsidRPr="00B93B0F" w14:paraId="46F6B62D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A41B" w14:textId="32834430" w:rsidR="00AC149B" w:rsidRPr="00B93B0F" w:rsidRDefault="00AC149B" w:rsidP="00A97F68">
            <w:pPr>
              <w:spacing w:line="480" w:lineRule="auto"/>
              <w:ind w:firstLineChars="200" w:firstLine="48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 xml:space="preserve">% </w:t>
            </w:r>
            <w:proofErr w:type="gramStart"/>
            <w:r w:rsidRPr="00B93B0F">
              <w:rPr>
                <w:rFonts w:ascii="Times New Roman" w:eastAsia="Times New Roman" w:hAnsi="Times New Roman" w:cs="Times New Roman"/>
              </w:rPr>
              <w:t>female</w:t>
            </w:r>
            <w:proofErr w:type="gramEnd"/>
            <w:r w:rsidRPr="00B93B0F">
              <w:rPr>
                <w:rFonts w:ascii="Times New Roman" w:eastAsia="Times New Roman" w:hAnsi="Times New Roman" w:cs="Times New Roman"/>
              </w:rPr>
              <w:t xml:space="preserve"> patient</w:t>
            </w:r>
            <w:r w:rsidR="002A0EE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893C" w14:textId="40DDAE9E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3B0F">
              <w:rPr>
                <w:rFonts w:ascii="Times New Roman" w:eastAsia="Times New Roman" w:hAnsi="Times New Roman" w:cs="Times New Roman"/>
                <w:b/>
                <w:bCs/>
              </w:rPr>
              <w:t>-1.</w:t>
            </w:r>
            <w:r w:rsidR="009F6FFD" w:rsidRPr="00B93B0F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Pr="00B93B0F">
              <w:rPr>
                <w:rFonts w:ascii="Times New Roman" w:eastAsia="Times New Roman" w:hAnsi="Times New Roman" w:cs="Times New Roman"/>
                <w:b/>
                <w:bCs/>
              </w:rPr>
              <w:t xml:space="preserve"> (-2.7, -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C27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3B0F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8756" w14:textId="7FE564F3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3 (-1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1</w:t>
            </w:r>
            <w:r w:rsidRPr="00B93B0F">
              <w:rPr>
                <w:rFonts w:ascii="Times New Roman" w:eastAsia="Times New Roman" w:hAnsi="Times New Roman" w:cs="Times New Roman"/>
              </w:rPr>
              <w:t>, 1.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DFE8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AC149B" w:rsidRPr="00B93B0F" w14:paraId="3E24DC1C" w14:textId="77777777" w:rsidTr="04A074CB">
        <w:trPr>
          <w:trHeight w:val="28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7AF99" w14:textId="44C80029" w:rsidR="00AC149B" w:rsidRPr="00B93B0F" w:rsidRDefault="00AC149B" w:rsidP="00A97F68">
            <w:pPr>
              <w:spacing w:line="480" w:lineRule="auto"/>
              <w:ind w:firstLineChars="200" w:firstLine="480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 xml:space="preserve">% </w:t>
            </w:r>
            <w:proofErr w:type="gramStart"/>
            <w:r w:rsidR="002A0EEF">
              <w:rPr>
                <w:rFonts w:ascii="Times New Roman" w:eastAsia="Times New Roman" w:hAnsi="Times New Roman" w:cs="Times New Roman"/>
              </w:rPr>
              <w:t>with</w:t>
            </w:r>
            <w:proofErr w:type="gramEnd"/>
            <w:r w:rsidR="002A0EEF">
              <w:rPr>
                <w:rFonts w:ascii="Times New Roman" w:eastAsia="Times New Roman" w:hAnsi="Times New Roman" w:cs="Times New Roman"/>
              </w:rPr>
              <w:t xml:space="preserve"> </w:t>
            </w:r>
            <w:r w:rsidRPr="00B93B0F">
              <w:rPr>
                <w:rFonts w:ascii="Times New Roman" w:eastAsia="Times New Roman" w:hAnsi="Times New Roman" w:cs="Times New Roman"/>
              </w:rPr>
              <w:t>non</w:t>
            </w:r>
            <w:r w:rsidR="002A0EEF">
              <w:rPr>
                <w:rFonts w:ascii="Times New Roman" w:eastAsia="Times New Roman" w:hAnsi="Times New Roman" w:cs="Times New Roman"/>
              </w:rPr>
              <w:t>-</w:t>
            </w:r>
            <w:r w:rsidRPr="00B93B0F">
              <w:rPr>
                <w:rFonts w:ascii="Times New Roman" w:eastAsia="Times New Roman" w:hAnsi="Times New Roman" w:cs="Times New Roman"/>
              </w:rPr>
              <w:t>commercial insuranc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2C7D" w14:textId="40D279F3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-0.1 (-0.4, 0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FA22F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DCFB3" w14:textId="1B4C0EDD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 (-0.</w:t>
            </w:r>
            <w:r w:rsidR="009F6FFD" w:rsidRPr="00B93B0F">
              <w:rPr>
                <w:rFonts w:ascii="Times New Roman" w:eastAsia="Times New Roman" w:hAnsi="Times New Roman" w:cs="Times New Roman"/>
              </w:rPr>
              <w:t>3</w:t>
            </w:r>
            <w:r w:rsidRPr="00B93B0F">
              <w:rPr>
                <w:rFonts w:ascii="Times New Roman" w:eastAsia="Times New Roman" w:hAnsi="Times New Roman" w:cs="Times New Roman"/>
              </w:rPr>
              <w:t>, 0.3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CBB7" w14:textId="77777777" w:rsidR="00AC149B" w:rsidRPr="00B93B0F" w:rsidRDefault="00AC149B" w:rsidP="00A97F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B0F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</w:tbl>
    <w:p w14:paraId="1939782A" w14:textId="4CC3A592" w:rsidR="003F4068" w:rsidRDefault="003F4068"/>
    <w:p w14:paraId="597525C1" w14:textId="77777777" w:rsidR="00B93F71" w:rsidRPr="00B93F71" w:rsidRDefault="00B93F71" w:rsidP="00B93F71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*Other included any EHR used in &lt; 2% of practices, including </w:t>
      </w:r>
      <w:proofErr w:type="spellStart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Lytec</w:t>
      </w:r>
      <w:proofErr w:type="spellEnd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 MD, Medent, Medisoft, Raintree System IC, MD office, Integrity, </w:t>
      </w:r>
      <w:proofErr w:type="spellStart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Carecloud</w:t>
      </w:r>
      <w:proofErr w:type="spellEnd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, </w:t>
      </w:r>
      <w:proofErr w:type="spellStart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MedTrio</w:t>
      </w:r>
      <w:proofErr w:type="spellEnd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, Greenway/</w:t>
      </w:r>
      <w:proofErr w:type="spellStart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Primesuite</w:t>
      </w:r>
      <w:proofErr w:type="spellEnd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, </w:t>
      </w:r>
      <w:proofErr w:type="spellStart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iPatientCare</w:t>
      </w:r>
      <w:proofErr w:type="spellEnd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, Prime Clinical System, </w:t>
      </w:r>
      <w:proofErr w:type="spellStart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MacPractice</w:t>
      </w:r>
      <w:proofErr w:type="spellEnd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 MD, IMS, SRS EHR, </w:t>
      </w:r>
      <w:proofErr w:type="spellStart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PrognoCIS</w:t>
      </w:r>
      <w:proofErr w:type="spellEnd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, Cerner, Practice Fusion, </w:t>
      </w:r>
      <w:proofErr w:type="spellStart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DrChrono</w:t>
      </w:r>
      <w:proofErr w:type="spellEnd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, Chart Maker Clinical, STI, American Medical Software, Athena Clinicals, Praxis EMR, </w:t>
      </w:r>
      <w:proofErr w:type="spellStart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RheumDocs</w:t>
      </w:r>
      <w:proofErr w:type="spellEnd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, Greenway </w:t>
      </w:r>
      <w:proofErr w:type="spellStart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Intergy</w:t>
      </w:r>
      <w:proofErr w:type="spellEnd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, Athena </w:t>
      </w:r>
      <w:proofErr w:type="spellStart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UniCharts</w:t>
      </w:r>
      <w:proofErr w:type="spellEnd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, </w:t>
      </w:r>
      <w:proofErr w:type="spellStart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ChartLogic</w:t>
      </w:r>
      <w:proofErr w:type="spellEnd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. Adjusted models were adjusted for practice characteristics and patient case-mix. </w:t>
      </w:r>
    </w:p>
    <w:p w14:paraId="45784406" w14:textId="77777777" w:rsidR="00A82FBA" w:rsidRDefault="00B93F71" w:rsidP="00B93F71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Marginal means estimated using multivariate regression models. </w:t>
      </w:r>
    </w:p>
    <w:p w14:paraId="7E36555F" w14:textId="24B6CBA4" w:rsidR="00B93F71" w:rsidRDefault="00B93F71" w:rsidP="00B93F71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Confidence intervals &lt;0 </w:t>
      </w:r>
      <w:proofErr w:type="gramStart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>were</w:t>
      </w:r>
      <w:proofErr w:type="gramEnd"/>
      <w:r w:rsidRPr="00B93F71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 truncated at 0. </w:t>
      </w:r>
    </w:p>
    <w:p w14:paraId="13AF0888" w14:textId="34B8634C" w:rsidR="00A97F68" w:rsidRPr="00B93F71" w:rsidRDefault="00A97F68" w:rsidP="00B93F71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</w:p>
    <w:p w14:paraId="08B3A25E" w14:textId="77777777" w:rsidR="003F4068" w:rsidRPr="003F4068" w:rsidRDefault="003F4068">
      <w:pPr>
        <w:rPr>
          <w:rFonts w:ascii="Times New Roman" w:hAnsi="Times New Roman" w:cs="Times New Roman"/>
          <w:sz w:val="21"/>
          <w:szCs w:val="21"/>
        </w:rPr>
      </w:pPr>
    </w:p>
    <w:sectPr w:rsidR="003F4068" w:rsidRPr="003F4068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FEE57" w14:textId="77777777" w:rsidR="00E34452" w:rsidRDefault="00E34452">
      <w:r>
        <w:separator/>
      </w:r>
    </w:p>
  </w:endnote>
  <w:endnote w:type="continuationSeparator" w:id="0">
    <w:p w14:paraId="5480ACF8" w14:textId="77777777" w:rsidR="00E34452" w:rsidRDefault="00E34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8F25C21" w14:paraId="6BC14D2A" w14:textId="77777777" w:rsidTr="38F25C21">
      <w:tc>
        <w:tcPr>
          <w:tcW w:w="3120" w:type="dxa"/>
        </w:tcPr>
        <w:p w14:paraId="3F54965B" w14:textId="3E60BB0D" w:rsidR="38F25C21" w:rsidRDefault="38F25C21" w:rsidP="38F25C21">
          <w:pPr>
            <w:pStyle w:val="Header"/>
            <w:ind w:left="-115"/>
          </w:pPr>
        </w:p>
      </w:tc>
      <w:tc>
        <w:tcPr>
          <w:tcW w:w="3120" w:type="dxa"/>
        </w:tcPr>
        <w:p w14:paraId="7837C49E" w14:textId="213F1BF2" w:rsidR="38F25C21" w:rsidRDefault="38F25C21" w:rsidP="38F25C21">
          <w:pPr>
            <w:pStyle w:val="Header"/>
            <w:jc w:val="center"/>
          </w:pPr>
        </w:p>
      </w:tc>
      <w:tc>
        <w:tcPr>
          <w:tcW w:w="3120" w:type="dxa"/>
        </w:tcPr>
        <w:p w14:paraId="0E5FC39F" w14:textId="58AC567F" w:rsidR="38F25C21" w:rsidRDefault="38F25C21" w:rsidP="38F25C21">
          <w:pPr>
            <w:pStyle w:val="Header"/>
            <w:ind w:right="-115"/>
            <w:jc w:val="right"/>
          </w:pPr>
        </w:p>
      </w:tc>
    </w:tr>
  </w:tbl>
  <w:p w14:paraId="004959BE" w14:textId="084FB97A" w:rsidR="38F25C21" w:rsidRDefault="38F25C21" w:rsidP="38F25C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630A0" w14:textId="77777777" w:rsidR="00E34452" w:rsidRDefault="00E34452">
      <w:r>
        <w:separator/>
      </w:r>
    </w:p>
  </w:footnote>
  <w:footnote w:type="continuationSeparator" w:id="0">
    <w:p w14:paraId="0F34FDCB" w14:textId="77777777" w:rsidR="00E34452" w:rsidRDefault="00E344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8F25C21" w14:paraId="05867007" w14:textId="77777777" w:rsidTr="38F25C21">
      <w:tc>
        <w:tcPr>
          <w:tcW w:w="3120" w:type="dxa"/>
        </w:tcPr>
        <w:p w14:paraId="26B08CD5" w14:textId="2469CD6E" w:rsidR="38F25C21" w:rsidRDefault="38F25C21" w:rsidP="38F25C21">
          <w:pPr>
            <w:pStyle w:val="Header"/>
            <w:ind w:left="-115"/>
          </w:pPr>
        </w:p>
      </w:tc>
      <w:tc>
        <w:tcPr>
          <w:tcW w:w="3120" w:type="dxa"/>
        </w:tcPr>
        <w:p w14:paraId="7156EF54" w14:textId="3EAABCC0" w:rsidR="38F25C21" w:rsidRDefault="38F25C21" w:rsidP="38F25C21">
          <w:pPr>
            <w:pStyle w:val="Header"/>
            <w:jc w:val="center"/>
          </w:pPr>
        </w:p>
      </w:tc>
      <w:tc>
        <w:tcPr>
          <w:tcW w:w="3120" w:type="dxa"/>
        </w:tcPr>
        <w:p w14:paraId="432EC3B5" w14:textId="46CA4F21" w:rsidR="38F25C21" w:rsidRDefault="38F25C21" w:rsidP="38F25C21">
          <w:pPr>
            <w:pStyle w:val="Header"/>
            <w:ind w:right="-115"/>
            <w:jc w:val="right"/>
          </w:pPr>
        </w:p>
      </w:tc>
    </w:tr>
  </w:tbl>
  <w:p w14:paraId="429FB926" w14:textId="50696455" w:rsidR="38F25C21" w:rsidRDefault="38F25C21" w:rsidP="38F25C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068"/>
    <w:rsid w:val="000D6291"/>
    <w:rsid w:val="00187C02"/>
    <w:rsid w:val="002A0EEF"/>
    <w:rsid w:val="003D4018"/>
    <w:rsid w:val="003F4068"/>
    <w:rsid w:val="00450FA4"/>
    <w:rsid w:val="0059526A"/>
    <w:rsid w:val="0068210C"/>
    <w:rsid w:val="0084338C"/>
    <w:rsid w:val="0091191A"/>
    <w:rsid w:val="009F6FFD"/>
    <w:rsid w:val="00A82FBA"/>
    <w:rsid w:val="00A97F68"/>
    <w:rsid w:val="00AB3BAE"/>
    <w:rsid w:val="00AC149B"/>
    <w:rsid w:val="00B93B0F"/>
    <w:rsid w:val="00B93F71"/>
    <w:rsid w:val="00C04E4D"/>
    <w:rsid w:val="00C26F44"/>
    <w:rsid w:val="00C3611B"/>
    <w:rsid w:val="00C73B42"/>
    <w:rsid w:val="00D73445"/>
    <w:rsid w:val="00E34452"/>
    <w:rsid w:val="00F527DA"/>
    <w:rsid w:val="00F6404F"/>
    <w:rsid w:val="04A074CB"/>
    <w:rsid w:val="38F2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825E6"/>
  <w15:chartTrackingRefBased/>
  <w15:docId w15:val="{F9B0E4DE-03A2-B945-AFDC-1AA75B08C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4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0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0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06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0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ng</dc:creator>
  <cp:keywords/>
  <dc:description/>
  <cp:lastModifiedBy>Rafia Moienuddin Qaisar</cp:lastModifiedBy>
  <cp:revision>4</cp:revision>
  <dcterms:created xsi:type="dcterms:W3CDTF">2021-11-10T02:55:00Z</dcterms:created>
  <dcterms:modified xsi:type="dcterms:W3CDTF">2021-11-10T13:55:00Z</dcterms:modified>
</cp:coreProperties>
</file>